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879" w:type="pct"/>
        <w:tblLayout w:type="fixed"/>
        <w:tblLook w:val="04A0" w:firstRow="1" w:lastRow="0" w:firstColumn="1" w:lastColumn="0" w:noHBand="0" w:noVBand="1"/>
      </w:tblPr>
      <w:tblGrid>
        <w:gridCol w:w="2146"/>
        <w:gridCol w:w="1752"/>
        <w:gridCol w:w="1764"/>
        <w:gridCol w:w="1421"/>
        <w:gridCol w:w="1424"/>
        <w:gridCol w:w="1554"/>
        <w:gridCol w:w="1563"/>
        <w:gridCol w:w="1328"/>
        <w:gridCol w:w="1202"/>
        <w:gridCol w:w="871"/>
      </w:tblGrid>
      <w:tr w:rsidR="001375D3" w:rsidRPr="00F62396" w14:paraId="4ED5D20C" w14:textId="77777777" w:rsidTr="00F62396">
        <w:trPr>
          <w:trHeight w:val="28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895C1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B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1</w:t>
            </w: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Quality of studies evaluated by modified Newcastle-Ottawa scale</w:t>
            </w:r>
          </w:p>
        </w:tc>
      </w:tr>
      <w:tr w:rsidR="00F62396" w:rsidRPr="00F62396" w14:paraId="7A1C0B62" w14:textId="77777777" w:rsidTr="00F62396">
        <w:trPr>
          <w:trHeight w:val="560"/>
        </w:trPr>
        <w:tc>
          <w:tcPr>
            <w:tcW w:w="7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E7F464" w14:textId="77777777" w:rsidR="001375D3" w:rsidRPr="00F62396" w:rsidRDefault="001375D3" w:rsidP="00137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211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979EF6" w14:textId="77777777" w:rsidR="001375D3" w:rsidRPr="00F62396" w:rsidRDefault="001375D3" w:rsidP="00137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B9F5F2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13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1D0FB2" w14:textId="77777777" w:rsidR="001375D3" w:rsidRPr="00F62396" w:rsidRDefault="001375D3" w:rsidP="00137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1EFDDC7" w14:textId="77777777" w:rsidR="001375D3" w:rsidRPr="00F62396" w:rsidRDefault="001375D3" w:rsidP="00137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ality score</w:t>
            </w:r>
          </w:p>
        </w:tc>
      </w:tr>
      <w:tr w:rsidR="00F62396" w:rsidRPr="00F62396" w14:paraId="57F20AF8" w14:textId="77777777" w:rsidTr="00F62396">
        <w:trPr>
          <w:trHeight w:val="1120"/>
        </w:trPr>
        <w:tc>
          <w:tcPr>
            <w:tcW w:w="7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DA49E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D0F82B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presentativeness of cases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CD815C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presentativeness of controls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E863F1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ertainment of exposure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4ECCE6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nition of outcomes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175DD0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arability of cases and controls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76A843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sessment of outcom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21F8EA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dequate follow-up time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571C66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equacy of follow-up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94467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62396" w:rsidRPr="00F62396" w14:paraId="189CDCBF" w14:textId="77777777" w:rsidTr="00F62396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A6FA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dreou 202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D1B0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12FF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941C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B6FD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BFF6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FC93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5813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A9BA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3E67" w14:textId="77777777" w:rsidR="001375D3" w:rsidRPr="00F62396" w:rsidRDefault="001375D3" w:rsidP="001375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F62396" w:rsidRPr="00F62396" w14:paraId="1840BB00" w14:textId="77777777" w:rsidTr="00F62396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515E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m 201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7603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3C64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8000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5844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017E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21FB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608A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7D7B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8804" w14:textId="77777777" w:rsidR="001375D3" w:rsidRPr="00F62396" w:rsidRDefault="001375D3" w:rsidP="001375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F62396" w:rsidRPr="00F62396" w14:paraId="0EF1015C" w14:textId="77777777" w:rsidTr="00F62396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B5A9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Matteo 200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D2E3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14AD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EBE3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68C4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E013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0D93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7D9F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FF99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6B52" w14:textId="77777777" w:rsidR="001375D3" w:rsidRPr="00F62396" w:rsidRDefault="001375D3" w:rsidP="001375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F62396" w:rsidRPr="00F62396" w14:paraId="4DE5812C" w14:textId="77777777" w:rsidTr="00F62396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CE5C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nadon</w:t>
            </w:r>
            <w:proofErr w:type="spellEnd"/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7224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BD4C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EDDE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2EA6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5757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97EC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0130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8114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B2CF" w14:textId="77777777" w:rsidR="001375D3" w:rsidRPr="00F62396" w:rsidRDefault="001375D3" w:rsidP="001375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F62396" w:rsidRPr="00F62396" w14:paraId="68BC6863" w14:textId="77777777" w:rsidTr="00F62396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43E1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nch 200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1935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D381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E01D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BA17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BA13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742B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8CD5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A0D8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53AA" w14:textId="77777777" w:rsidR="001375D3" w:rsidRPr="00F62396" w:rsidRDefault="001375D3" w:rsidP="001375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F62396" w:rsidRPr="00F62396" w14:paraId="75A03E12" w14:textId="77777777" w:rsidTr="00F62396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90AF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zzetti 200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4093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0751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85F2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59D9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B7DE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97EB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C4CC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A950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4EC8" w14:textId="77777777" w:rsidR="001375D3" w:rsidRPr="00F62396" w:rsidRDefault="001375D3" w:rsidP="001375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F62396" w:rsidRPr="00F62396" w14:paraId="66BACB8F" w14:textId="77777777" w:rsidTr="00F62396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3CA4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sokawa 201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1C0C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C23D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7BBF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2335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7368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3DBD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5726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1E53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47F8" w14:textId="77777777" w:rsidR="001375D3" w:rsidRPr="00F62396" w:rsidRDefault="001375D3" w:rsidP="001375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F62396" w:rsidRPr="00F62396" w14:paraId="484C7DED" w14:textId="77777777" w:rsidTr="00F62396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1E51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oechle</w:t>
            </w:r>
            <w:proofErr w:type="spellEnd"/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2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DC73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E524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8D37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49A0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6660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5640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CC3C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04B8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E867" w14:textId="77777777" w:rsidR="001375D3" w:rsidRPr="00F62396" w:rsidRDefault="001375D3" w:rsidP="001375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F62396" w:rsidRPr="00F62396" w14:paraId="01B90E35" w14:textId="77777777" w:rsidTr="00F62396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C404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kudo</w:t>
            </w:r>
            <w:proofErr w:type="spellEnd"/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9BE8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CD94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6661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793F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2FD7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2FA8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373D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1F10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850C" w14:textId="77777777" w:rsidR="001375D3" w:rsidRPr="00F62396" w:rsidRDefault="001375D3" w:rsidP="001375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F62396" w:rsidRPr="00F62396" w14:paraId="0115B113" w14:textId="77777777" w:rsidTr="00F62396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A9A6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lmahomed</w:t>
            </w:r>
            <w:proofErr w:type="spellEnd"/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0717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00A1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0352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2AAB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BFB5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5793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6D8E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C18C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CCFC" w14:textId="77777777" w:rsidR="001375D3" w:rsidRPr="00F62396" w:rsidRDefault="001375D3" w:rsidP="001375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F62396" w:rsidRPr="00F62396" w14:paraId="13B4F3E2" w14:textId="77777777" w:rsidTr="00F62396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CAFE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rdan 201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48BE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777D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E7C8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904F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30CB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AC99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1CB0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3AC5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5F33" w14:textId="77777777" w:rsidR="001375D3" w:rsidRPr="00F62396" w:rsidRDefault="001375D3" w:rsidP="001375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F62396" w:rsidRPr="00F62396" w14:paraId="19DACA33" w14:textId="77777777" w:rsidTr="00F62396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DC1A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tsuki</w:t>
            </w:r>
            <w:proofErr w:type="spellEnd"/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915C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4DF0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D006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35DE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6EA0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B608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3CCE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73E5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CF7D" w14:textId="77777777" w:rsidR="001375D3" w:rsidRPr="00F62396" w:rsidRDefault="001375D3" w:rsidP="001375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F62396" w:rsidRPr="00F62396" w14:paraId="652658BC" w14:textId="77777777" w:rsidTr="00F62396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D905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tsumura 201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9480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9366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5991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DB48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1732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C24B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64A6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375A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6C0F" w14:textId="77777777" w:rsidR="001375D3" w:rsidRPr="00F62396" w:rsidRDefault="001375D3" w:rsidP="001375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F62396" w:rsidRPr="00F62396" w14:paraId="189EECD3" w14:textId="77777777" w:rsidTr="00F62396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039C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meo</w:t>
            </w:r>
            <w:proofErr w:type="spellEnd"/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2CF1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1F60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693D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07F3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D75B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B56A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B158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7753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9CD2" w14:textId="77777777" w:rsidR="001375D3" w:rsidRPr="00F62396" w:rsidRDefault="001375D3" w:rsidP="001375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F62396" w:rsidRPr="00F62396" w14:paraId="7876B0B3" w14:textId="77777777" w:rsidTr="00F62396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0789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e 201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E50A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9B69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B867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162B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45CB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2BE1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13E1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80F9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8906" w14:textId="77777777" w:rsidR="001375D3" w:rsidRPr="00F62396" w:rsidRDefault="001375D3" w:rsidP="001375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F62396" w:rsidRPr="00F62396" w14:paraId="4EDA7053" w14:textId="77777777" w:rsidTr="00F62396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B73D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kumura 201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94DF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16A4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4D12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8DEB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5D2B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0A92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559C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21F5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7724" w14:textId="77777777" w:rsidR="001375D3" w:rsidRPr="00F62396" w:rsidRDefault="001375D3" w:rsidP="001375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F62396" w:rsidRPr="00F62396" w14:paraId="6D198AC7" w14:textId="77777777" w:rsidTr="00F62396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0E99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danaboyana</w:t>
            </w:r>
            <w:proofErr w:type="spellEnd"/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D361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1B3C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B552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F38A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CC6C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3C87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D319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2791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DC70" w14:textId="77777777" w:rsidR="001375D3" w:rsidRPr="00F62396" w:rsidRDefault="001375D3" w:rsidP="001375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F62396" w:rsidRPr="00F62396" w14:paraId="516FA000" w14:textId="77777777" w:rsidTr="00F62396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E92F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rpel</w:t>
            </w:r>
            <w:proofErr w:type="spellEnd"/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7156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D21A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EB76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FAAA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1BB5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C153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6D70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24D3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82E6" w14:textId="77777777" w:rsidR="001375D3" w:rsidRPr="00F62396" w:rsidRDefault="001375D3" w:rsidP="001375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F62396" w:rsidRPr="00F62396" w14:paraId="5C0615FA" w14:textId="77777777" w:rsidTr="00F62396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EFCC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e 202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501C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0456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19A1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0CC7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1F95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898B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8159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03E1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B2B2" w14:textId="77777777" w:rsidR="001375D3" w:rsidRPr="00F62396" w:rsidRDefault="001375D3" w:rsidP="001375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F62396" w:rsidRPr="00F62396" w14:paraId="71C5B02C" w14:textId="77777777" w:rsidTr="00F62396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0450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lt 201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71DD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0E6A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DE42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7D98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EE2E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633B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A67A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5A34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6C76" w14:textId="77777777" w:rsidR="001375D3" w:rsidRPr="00F62396" w:rsidRDefault="001375D3" w:rsidP="001375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F62396" w:rsidRPr="00F62396" w14:paraId="5732316D" w14:textId="77777777" w:rsidTr="00F62396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88DC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ewart 200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49F1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A394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3683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1FF3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7763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B6BB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EC64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849B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04B3" w14:textId="77777777" w:rsidR="001375D3" w:rsidRPr="00F62396" w:rsidRDefault="001375D3" w:rsidP="001375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F62396" w:rsidRPr="00F62396" w14:paraId="29BEA0B4" w14:textId="77777777" w:rsidTr="00F62396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EF9BD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orzi</w:t>
            </w:r>
            <w:proofErr w:type="spellEnd"/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FAB03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08CC0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4627E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32CDB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C8010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9A99F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D215C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5B623" w14:textId="77777777" w:rsidR="001375D3" w:rsidRPr="00F62396" w:rsidRDefault="001375D3" w:rsidP="001375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95640" w14:textId="77777777" w:rsidR="001375D3" w:rsidRPr="00F62396" w:rsidRDefault="001375D3" w:rsidP="001375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23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</w:tbl>
    <w:p w14:paraId="46A09511" w14:textId="77777777" w:rsidR="00B7777F" w:rsidRDefault="00B7777F"/>
    <w:sectPr w:rsidR="00B7777F" w:rsidSect="00F6239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CA3DE" w14:textId="77777777" w:rsidR="00B15288" w:rsidRDefault="00B15288" w:rsidP="00EB47A1">
      <w:r>
        <w:separator/>
      </w:r>
    </w:p>
  </w:endnote>
  <w:endnote w:type="continuationSeparator" w:id="0">
    <w:p w14:paraId="40D9AC37" w14:textId="77777777" w:rsidR="00B15288" w:rsidRDefault="00B15288" w:rsidP="00EB4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374FB" w14:textId="77777777" w:rsidR="00B15288" w:rsidRDefault="00B15288" w:rsidP="00EB47A1">
      <w:r>
        <w:separator/>
      </w:r>
    </w:p>
  </w:footnote>
  <w:footnote w:type="continuationSeparator" w:id="0">
    <w:p w14:paraId="7BB80A29" w14:textId="77777777" w:rsidR="00B15288" w:rsidRDefault="00B15288" w:rsidP="00EB47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512"/>
    <w:rsid w:val="001375D3"/>
    <w:rsid w:val="00617BA1"/>
    <w:rsid w:val="00735100"/>
    <w:rsid w:val="00836512"/>
    <w:rsid w:val="00B15288"/>
    <w:rsid w:val="00B7777F"/>
    <w:rsid w:val="00C459EB"/>
    <w:rsid w:val="00CF6726"/>
    <w:rsid w:val="00E50164"/>
    <w:rsid w:val="00EB47A1"/>
    <w:rsid w:val="00F62396"/>
    <w:rsid w:val="00FA7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EEB1CC"/>
  <w15:chartTrackingRefBased/>
  <w15:docId w15:val="{88E8BC34-32A6-4427-838C-A87F66DC1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47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47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47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47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昆</dc:creator>
  <cp:keywords/>
  <dc:description/>
  <cp:lastModifiedBy>昆 王</cp:lastModifiedBy>
  <cp:revision>9</cp:revision>
  <dcterms:created xsi:type="dcterms:W3CDTF">2022-06-05T07:29:00Z</dcterms:created>
  <dcterms:modified xsi:type="dcterms:W3CDTF">2023-07-07T05:41:00Z</dcterms:modified>
</cp:coreProperties>
</file>